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E9AC0" w14:textId="73B02F32" w:rsidR="00D81E70" w:rsidRDefault="00D81E70" w:rsidP="00D81E70">
      <w:r w:rsidRPr="00FB01B1">
        <w:rPr>
          <w:b/>
        </w:rPr>
        <w:t xml:space="preserve">Table </w:t>
      </w:r>
      <w:r w:rsidR="00AB60C2">
        <w:rPr>
          <w:b/>
        </w:rPr>
        <w:t>S</w:t>
      </w:r>
      <w:r w:rsidRPr="00FB01B1">
        <w:rPr>
          <w:b/>
        </w:rPr>
        <w:t>1.</w:t>
      </w:r>
      <w:r w:rsidRPr="00FB01B1">
        <w:t xml:space="preserve"> </w:t>
      </w:r>
      <w:proofErr w:type="gramStart"/>
      <w:r w:rsidRPr="00FB01B1">
        <w:t>NTHi strains used in this study.</w:t>
      </w:r>
      <w:proofErr w:type="gramEnd"/>
    </w:p>
    <w:p w14:paraId="4D28FABB" w14:textId="77777777" w:rsidR="00BD2CB6" w:rsidRPr="00FB01B1" w:rsidRDefault="00BD2CB6" w:rsidP="00D81E7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4"/>
        <w:gridCol w:w="288"/>
        <w:gridCol w:w="2270"/>
        <w:gridCol w:w="1134"/>
        <w:gridCol w:w="908"/>
        <w:gridCol w:w="10"/>
        <w:gridCol w:w="910"/>
        <w:gridCol w:w="10"/>
        <w:gridCol w:w="1742"/>
      </w:tblGrid>
      <w:tr w:rsidR="00441E56" w:rsidRPr="00FB01B1" w14:paraId="3BBBC7C0" w14:textId="1EB4863C" w:rsidTr="00441E56">
        <w:tc>
          <w:tcPr>
            <w:tcW w:w="730" w:type="pct"/>
            <w:tcBorders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DDBD3A4" w14:textId="0A3638D0" w:rsidR="00EB4D14" w:rsidRPr="00FB01B1" w:rsidRDefault="000B6CB4" w:rsidP="00DD00C5">
            <w:pPr>
              <w:jc w:val="center"/>
              <w:rPr>
                <w:b/>
              </w:rPr>
            </w:pPr>
            <w:r>
              <w:rPr>
                <w:b/>
              </w:rPr>
              <w:t xml:space="preserve">    </w:t>
            </w:r>
            <w:r w:rsidR="00EB4D14" w:rsidRPr="00FB01B1">
              <w:rPr>
                <w:b/>
              </w:rPr>
              <w:t>Strain</w:t>
            </w:r>
          </w:p>
        </w:tc>
        <w:tc>
          <w:tcPr>
            <w:tcW w:w="169" w:type="pct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86361EE" w14:textId="77777777" w:rsidR="00EB4D14" w:rsidRPr="00FB01B1" w:rsidRDefault="00EB4D14" w:rsidP="00DD00C5">
            <w:pPr>
              <w:jc w:val="center"/>
              <w:rPr>
                <w:b/>
              </w:rPr>
            </w:pPr>
          </w:p>
        </w:tc>
        <w:tc>
          <w:tcPr>
            <w:tcW w:w="1333" w:type="pct"/>
            <w:tcBorders>
              <w:bottom w:val="single" w:sz="4" w:space="0" w:color="auto"/>
              <w:right w:val="nil"/>
            </w:tcBorders>
            <w:vAlign w:val="center"/>
          </w:tcPr>
          <w:p w14:paraId="25532B1F" w14:textId="04436416" w:rsidR="00EB4D14" w:rsidRPr="00FB01B1" w:rsidRDefault="00EB4D14" w:rsidP="00DD00C5">
            <w:pPr>
              <w:jc w:val="center"/>
              <w:rPr>
                <w:b/>
              </w:rPr>
            </w:pPr>
            <w:r w:rsidRPr="00FB01B1">
              <w:rPr>
                <w:b/>
              </w:rPr>
              <w:t>Site of isolation (</w:t>
            </w:r>
            <w:proofErr w:type="gramStart"/>
            <w:r w:rsidRPr="00FB01B1">
              <w:rPr>
                <w:b/>
              </w:rPr>
              <w:t>NP  nasopharyngeal</w:t>
            </w:r>
            <w:proofErr w:type="gramEnd"/>
            <w:r w:rsidRPr="00FB01B1">
              <w:rPr>
                <w:b/>
              </w:rPr>
              <w:t xml:space="preserve"> isolate; MEE  middle ear effusion)</w:t>
            </w:r>
          </w:p>
        </w:tc>
        <w:tc>
          <w:tcPr>
            <w:tcW w:w="66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AA1783" w14:textId="77777777" w:rsidR="00EB4D14" w:rsidRPr="00FB01B1" w:rsidRDefault="00EB4D14" w:rsidP="00DD00C5">
            <w:pPr>
              <w:jc w:val="center"/>
              <w:rPr>
                <w:b/>
              </w:rPr>
            </w:pPr>
          </w:p>
          <w:p w14:paraId="5254A87F" w14:textId="77777777" w:rsidR="00EB4D14" w:rsidRPr="00FB01B1" w:rsidRDefault="00EB4D14" w:rsidP="00DD00C5">
            <w:pPr>
              <w:jc w:val="center"/>
              <w:rPr>
                <w:b/>
              </w:rPr>
            </w:pPr>
            <w:proofErr w:type="spellStart"/>
            <w:proofErr w:type="gramStart"/>
            <w:r w:rsidRPr="00FB01B1">
              <w:rPr>
                <w:b/>
                <w:i/>
              </w:rPr>
              <w:t>modA</w:t>
            </w:r>
            <w:proofErr w:type="spellEnd"/>
            <w:proofErr w:type="gramEnd"/>
            <w:r w:rsidRPr="00FB01B1">
              <w:rPr>
                <w:b/>
                <w:i/>
              </w:rPr>
              <w:t xml:space="preserve"> </w:t>
            </w:r>
            <w:r w:rsidRPr="00FB01B1">
              <w:rPr>
                <w:b/>
              </w:rPr>
              <w:t>allele</w:t>
            </w:r>
          </w:p>
        </w:tc>
        <w:tc>
          <w:tcPr>
            <w:tcW w:w="539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36A745" w14:textId="75F03EC9" w:rsidR="00EB4D14" w:rsidRPr="00FB01B1" w:rsidRDefault="00DD00C5" w:rsidP="00DD00C5">
            <w:pPr>
              <w:jc w:val="center"/>
              <w:rPr>
                <w:b/>
              </w:rPr>
            </w:pPr>
            <w:r>
              <w:rPr>
                <w:b/>
              </w:rPr>
              <w:t>Same OMP P2 gene?</w:t>
            </w:r>
          </w:p>
        </w:tc>
        <w:tc>
          <w:tcPr>
            <w:tcW w:w="540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260279" w14:textId="1CA5AE5E" w:rsidR="00EB4D14" w:rsidRPr="00FB01B1" w:rsidRDefault="00DD00C5" w:rsidP="00DD00C5">
            <w:pPr>
              <w:jc w:val="center"/>
              <w:rPr>
                <w:b/>
              </w:rPr>
            </w:pPr>
            <w:r>
              <w:rPr>
                <w:b/>
              </w:rPr>
              <w:t>Same OMPP5 gene?</w:t>
            </w:r>
          </w:p>
        </w:tc>
        <w:tc>
          <w:tcPr>
            <w:tcW w:w="102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2680BA" w14:textId="77777777" w:rsidR="00DD00C5" w:rsidRDefault="00DD00C5" w:rsidP="00DD00C5">
            <w:pPr>
              <w:jc w:val="center"/>
              <w:rPr>
                <w:b/>
              </w:rPr>
            </w:pPr>
          </w:p>
          <w:p w14:paraId="2AD4403F" w14:textId="291DA058" w:rsidR="00DD00C5" w:rsidRPr="00FB01B1" w:rsidRDefault="00DD00C5" w:rsidP="00DD00C5">
            <w:pPr>
              <w:jc w:val="center"/>
              <w:rPr>
                <w:b/>
              </w:rPr>
            </w:pPr>
            <w:r w:rsidRPr="00FB01B1">
              <w:rPr>
                <w:b/>
              </w:rPr>
              <w:t>Same</w:t>
            </w:r>
          </w:p>
          <w:p w14:paraId="2BB16D95" w14:textId="709D1473" w:rsidR="00DD00C5" w:rsidRPr="00FB01B1" w:rsidDel="00792BCC" w:rsidRDefault="00DD00C5" w:rsidP="00DD00C5">
            <w:pPr>
              <w:jc w:val="center"/>
              <w:rPr>
                <w:b/>
              </w:rPr>
            </w:pPr>
            <w:proofErr w:type="gramStart"/>
            <w:r w:rsidRPr="00FB01B1">
              <w:rPr>
                <w:b/>
              </w:rPr>
              <w:t>strain</w:t>
            </w:r>
            <w:proofErr w:type="gramEnd"/>
            <w:r w:rsidRPr="00FB01B1">
              <w:rPr>
                <w:b/>
              </w:rPr>
              <w:t xml:space="preserve"> and thus further study?</w:t>
            </w:r>
          </w:p>
          <w:p w14:paraId="0E8E73F5" w14:textId="77777777" w:rsidR="00EB4D14" w:rsidRPr="00FB01B1" w:rsidRDefault="00EB4D14" w:rsidP="00DD00C5">
            <w:pPr>
              <w:jc w:val="center"/>
              <w:rPr>
                <w:b/>
              </w:rPr>
            </w:pPr>
          </w:p>
        </w:tc>
      </w:tr>
      <w:tr w:rsidR="00441E56" w:rsidRPr="00FB01B1" w14:paraId="6C009D1A" w14:textId="0BF546F7" w:rsidTr="00441E56">
        <w:tc>
          <w:tcPr>
            <w:tcW w:w="730" w:type="pct"/>
            <w:tcBorders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DEAE7BE" w14:textId="770C8E5B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 xml:space="preserve">214     </w:t>
            </w:r>
          </w:p>
        </w:tc>
        <w:tc>
          <w:tcPr>
            <w:tcW w:w="169" w:type="pct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0CD6194A" w14:textId="7083672B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bottom w:val="nil"/>
              <w:right w:val="nil"/>
            </w:tcBorders>
            <w:vAlign w:val="center"/>
          </w:tcPr>
          <w:p w14:paraId="27C93972" w14:textId="67218AC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tcBorders>
              <w:bottom w:val="nil"/>
              <w:right w:val="single" w:sz="4" w:space="0" w:color="auto"/>
            </w:tcBorders>
            <w:vAlign w:val="center"/>
          </w:tcPr>
          <w:p w14:paraId="6DAD8096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342AE0D8" w14:textId="3589F525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52A92B31" w14:textId="5E835A90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right w:val="single" w:sz="4" w:space="0" w:color="auto"/>
            </w:tcBorders>
            <w:vAlign w:val="center"/>
          </w:tcPr>
          <w:p w14:paraId="5BB01672" w14:textId="4DF5680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6CE4BE99" w14:textId="40EB0700" w:rsidTr="00441E56">
        <w:tc>
          <w:tcPr>
            <w:tcW w:w="730" w:type="pct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E97D81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370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7B811610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nil"/>
              <w:right w:val="nil"/>
            </w:tcBorders>
            <w:vAlign w:val="center"/>
          </w:tcPr>
          <w:p w14:paraId="5249EF0D" w14:textId="0E26A47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64B9EF" w14:textId="4716344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4</w:t>
            </w:r>
            <w:proofErr w:type="gramEnd"/>
          </w:p>
        </w:tc>
        <w:tc>
          <w:tcPr>
            <w:tcW w:w="539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283DFB7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2E71C03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right w:val="single" w:sz="4" w:space="0" w:color="auto"/>
            </w:tcBorders>
            <w:vAlign w:val="center"/>
          </w:tcPr>
          <w:p w14:paraId="13785F86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01675F1D" w14:textId="7AF5B2FC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1E70E088" w14:textId="4531D46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371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13B596B2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6B627913" w14:textId="780FDD9C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BCC88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72565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1E24D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E060B6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11DE944D" w14:textId="4266EE1A" w:rsidTr="00441E56">
        <w:trPr>
          <w:trHeight w:val="472"/>
        </w:trPr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75B899A6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217</w:t>
            </w:r>
          </w:p>
          <w:p w14:paraId="45EB6566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380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42AB10C5" w14:textId="7C19CA63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  <w:p w14:paraId="279CBA7D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729DD53D" w14:textId="7BE8A8B2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2C0A878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right w:val="single" w:sz="4" w:space="0" w:color="auto"/>
            </w:tcBorders>
            <w:vAlign w:val="center"/>
          </w:tcPr>
          <w:p w14:paraId="2AFE6EB5" w14:textId="39DF59CF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2</w:t>
            </w:r>
            <w:proofErr w:type="gramEnd"/>
          </w:p>
        </w:tc>
        <w:tc>
          <w:tcPr>
            <w:tcW w:w="539" w:type="pct"/>
            <w:gridSpan w:val="2"/>
            <w:tcBorders>
              <w:right w:val="single" w:sz="4" w:space="0" w:color="auto"/>
            </w:tcBorders>
            <w:vAlign w:val="center"/>
          </w:tcPr>
          <w:p w14:paraId="7DE9EAB8" w14:textId="70362C70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tcBorders>
              <w:right w:val="single" w:sz="4" w:space="0" w:color="auto"/>
            </w:tcBorders>
            <w:vAlign w:val="center"/>
          </w:tcPr>
          <w:p w14:paraId="319C68F0" w14:textId="6953B4A1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tcBorders>
              <w:right w:val="single" w:sz="4" w:space="0" w:color="auto"/>
            </w:tcBorders>
            <w:vAlign w:val="center"/>
          </w:tcPr>
          <w:p w14:paraId="01C935BD" w14:textId="0D43C38A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7FA91A4F" w14:textId="5479BF5F" w:rsidTr="00441E56">
        <w:trPr>
          <w:trHeight w:val="472"/>
        </w:trPr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22EC006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284</w:t>
            </w:r>
          </w:p>
          <w:p w14:paraId="52D82C42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657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0CB880BA" w14:textId="04763C38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  <w:p w14:paraId="665CAF28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4A26CCB2" w14:textId="5C4BE352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4D87B802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right w:val="single" w:sz="4" w:space="0" w:color="auto"/>
            </w:tcBorders>
            <w:vAlign w:val="center"/>
          </w:tcPr>
          <w:p w14:paraId="6AAAFB6B" w14:textId="48853CE1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10</w:t>
            </w:r>
            <w:proofErr w:type="gramEnd"/>
          </w:p>
        </w:tc>
        <w:tc>
          <w:tcPr>
            <w:tcW w:w="539" w:type="pct"/>
            <w:gridSpan w:val="2"/>
            <w:tcBorders>
              <w:right w:val="single" w:sz="4" w:space="0" w:color="auto"/>
            </w:tcBorders>
            <w:vAlign w:val="center"/>
          </w:tcPr>
          <w:p w14:paraId="3C7C17C8" w14:textId="4B456CB7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tcBorders>
              <w:right w:val="single" w:sz="4" w:space="0" w:color="auto"/>
            </w:tcBorders>
            <w:vAlign w:val="center"/>
          </w:tcPr>
          <w:p w14:paraId="7791FEC7" w14:textId="4168755B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tcBorders>
              <w:right w:val="single" w:sz="4" w:space="0" w:color="auto"/>
            </w:tcBorders>
            <w:vAlign w:val="center"/>
          </w:tcPr>
          <w:p w14:paraId="5DAF869D" w14:textId="7C077D2F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0BC4D3D5" w14:textId="7496A8AC" w:rsidTr="00441E56">
        <w:tc>
          <w:tcPr>
            <w:tcW w:w="730" w:type="pct"/>
            <w:vMerge w:val="restart"/>
            <w:tcBorders>
              <w:top w:val="single" w:sz="4" w:space="0" w:color="FFFFFF" w:themeColor="background1"/>
              <w:left w:val="single" w:sz="8" w:space="0" w:color="auto"/>
              <w:right w:val="single" w:sz="4" w:space="0" w:color="FFFFFF" w:themeColor="background1"/>
            </w:tcBorders>
            <w:vAlign w:val="center"/>
          </w:tcPr>
          <w:p w14:paraId="156353EB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287</w:t>
            </w:r>
          </w:p>
          <w:p w14:paraId="1E9724BB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666</w:t>
            </w:r>
          </w:p>
          <w:p w14:paraId="2768E2EA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667</w:t>
            </w:r>
          </w:p>
        </w:tc>
        <w:tc>
          <w:tcPr>
            <w:tcW w:w="169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64201C5F" w14:textId="46F0D462" w:rsidR="00441E56" w:rsidRPr="00FB01B1" w:rsidRDefault="00441E56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  <w:p w14:paraId="3EED583B" w14:textId="77777777" w:rsidR="00441E56" w:rsidRPr="00FB01B1" w:rsidRDefault="00441E56" w:rsidP="00EB4D14">
            <w:pPr>
              <w:jc w:val="center"/>
              <w:rPr>
                <w:rFonts w:ascii="Times" w:hAnsi="Times"/>
                <w:sz w:val="20"/>
              </w:rPr>
            </w:pPr>
          </w:p>
          <w:p w14:paraId="6FC498A0" w14:textId="77777777" w:rsidR="00441E56" w:rsidRPr="00FB01B1" w:rsidRDefault="00441E56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 w:val="restart"/>
            <w:tcBorders>
              <w:top w:val="single" w:sz="4" w:space="0" w:color="FFFFFF" w:themeColor="background1"/>
              <w:right w:val="nil"/>
            </w:tcBorders>
            <w:vAlign w:val="center"/>
          </w:tcPr>
          <w:p w14:paraId="7DD601B2" w14:textId="1AF2CD8F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160C0FF0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  <w:p w14:paraId="67CC30D8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 w:val="restart"/>
            <w:tcBorders>
              <w:top w:val="single" w:sz="4" w:space="0" w:color="FFFFFF" w:themeColor="background1"/>
              <w:right w:val="single" w:sz="4" w:space="0" w:color="auto"/>
            </w:tcBorders>
            <w:vAlign w:val="center"/>
          </w:tcPr>
          <w:p w14:paraId="1F7AB353" w14:textId="3A7D660B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4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FFFFFF" w:themeColor="background1"/>
              <w:right w:val="single" w:sz="4" w:space="0" w:color="auto"/>
            </w:tcBorders>
            <w:vAlign w:val="center"/>
          </w:tcPr>
          <w:p w14:paraId="413E3D5C" w14:textId="5F6B0BD5" w:rsidR="00441E56" w:rsidRPr="00FB01B1" w:rsidRDefault="00C904D9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FFFFFF" w:themeColor="background1"/>
              <w:right w:val="single" w:sz="4" w:space="0" w:color="auto"/>
            </w:tcBorders>
            <w:vAlign w:val="center"/>
          </w:tcPr>
          <w:p w14:paraId="34DEA432" w14:textId="28B1DA2C" w:rsidR="00441E56" w:rsidRPr="00FB01B1" w:rsidRDefault="00C904D9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tcBorders>
              <w:top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52D1C8FE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3170A895" w14:textId="5146886C" w:rsidTr="00441E56">
        <w:tc>
          <w:tcPr>
            <w:tcW w:w="730" w:type="pct"/>
            <w:vMerge/>
            <w:tcBorders>
              <w:left w:val="single" w:sz="8" w:space="0" w:color="auto"/>
              <w:right w:val="single" w:sz="4" w:space="0" w:color="FFFFFF" w:themeColor="background1"/>
            </w:tcBorders>
            <w:vAlign w:val="center"/>
          </w:tcPr>
          <w:p w14:paraId="18FF4AF4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69" w:type="pct"/>
            <w:vMerge/>
            <w:tcBorders>
              <w:left w:val="single" w:sz="4" w:space="0" w:color="FFFFFF" w:themeColor="background1"/>
            </w:tcBorders>
            <w:vAlign w:val="center"/>
          </w:tcPr>
          <w:p w14:paraId="7D11478C" w14:textId="77777777" w:rsidR="00441E56" w:rsidRPr="00FB01B1" w:rsidRDefault="00441E56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/>
            <w:tcBorders>
              <w:right w:val="nil"/>
            </w:tcBorders>
            <w:vAlign w:val="center"/>
          </w:tcPr>
          <w:p w14:paraId="14EB2B70" w14:textId="4526D049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666" w:type="pct"/>
            <w:vMerge/>
            <w:tcBorders>
              <w:right w:val="single" w:sz="4" w:space="0" w:color="auto"/>
            </w:tcBorders>
            <w:vAlign w:val="center"/>
          </w:tcPr>
          <w:p w14:paraId="1CEE3564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7982FEAA" w14:textId="7105A380" w:rsidR="00441E56" w:rsidRPr="00FB01B1" w:rsidRDefault="00441E56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250E08E8" w14:textId="39F4F248" w:rsidR="00441E56" w:rsidRPr="00FB01B1" w:rsidRDefault="00441E56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EC6E9A" w14:textId="450DB566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28E9A04F" w14:textId="7F707743" w:rsidTr="00441E56">
        <w:tc>
          <w:tcPr>
            <w:tcW w:w="730" w:type="pct"/>
            <w:vMerge/>
            <w:tcBorders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4A003A77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69" w:type="pct"/>
            <w:vMerge/>
            <w:tcBorders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4387A08B" w14:textId="77777777" w:rsidR="00441E56" w:rsidRPr="00FB01B1" w:rsidRDefault="00441E56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/>
            <w:tcBorders>
              <w:bottom w:val="single" w:sz="8" w:space="0" w:color="000000" w:themeColor="text1"/>
              <w:right w:val="nil"/>
            </w:tcBorders>
            <w:vAlign w:val="center"/>
          </w:tcPr>
          <w:p w14:paraId="05CFB503" w14:textId="465B9C4A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5FD609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A2D59C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F08264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C3B6E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5B6FDB4B" w14:textId="7D065047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5B7B9F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83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</w:tcPr>
          <w:p w14:paraId="2B54D04A" w14:textId="382E4148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1466D6BC" w14:textId="638CCB01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right w:val="single" w:sz="4" w:space="0" w:color="auto"/>
            </w:tcBorders>
            <w:vAlign w:val="center"/>
          </w:tcPr>
          <w:p w14:paraId="4848AA23" w14:textId="77C099D2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2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26B3D144" w14:textId="4A0BA41F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3F1F099E" w14:textId="3BA426CF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right w:val="single" w:sz="4" w:space="0" w:color="auto"/>
            </w:tcBorders>
            <w:vAlign w:val="center"/>
          </w:tcPr>
          <w:p w14:paraId="7642C1C7" w14:textId="77F71EEA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2AAFACF6" w14:textId="4AAA0244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6D3CB1EC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236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</w:tcPr>
          <w:p w14:paraId="2A3F67BF" w14:textId="618B34EE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4C82973B" w14:textId="49ED28B4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F08CD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592A1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8E9EE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25B7B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4272B09C" w14:textId="14E5D628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308B2A9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66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6899A4D7" w14:textId="347A7D22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65EDB8CC" w14:textId="38D543DF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right w:val="single" w:sz="4" w:space="0" w:color="auto"/>
            </w:tcBorders>
            <w:vAlign w:val="center"/>
          </w:tcPr>
          <w:p w14:paraId="6BD7510F" w14:textId="32DA07B9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5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3E4D9C51" w14:textId="23719C1B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26A63026" w14:textId="587E8788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right w:val="single" w:sz="4" w:space="0" w:color="auto"/>
            </w:tcBorders>
            <w:vAlign w:val="center"/>
          </w:tcPr>
          <w:p w14:paraId="50558A28" w14:textId="6E17544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1D33F588" w14:textId="64ED9755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44EE1AB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182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13707313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7D83308C" w14:textId="3A20B299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EA5DC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1D4D8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45576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D3941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088AB696" w14:textId="5F609DE2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D5F32C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72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7EDA5F30" w14:textId="5A1F3FB1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782CDEDA" w14:textId="2BF205EF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right w:val="single" w:sz="4" w:space="0" w:color="auto"/>
            </w:tcBorders>
            <w:vAlign w:val="center"/>
          </w:tcPr>
          <w:p w14:paraId="6C6E3F1D" w14:textId="7167168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7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5C78275B" w14:textId="09225070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0DEEAC9C" w14:textId="04749EF9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right w:val="single" w:sz="4" w:space="0" w:color="auto"/>
            </w:tcBorders>
            <w:vAlign w:val="center"/>
          </w:tcPr>
          <w:p w14:paraId="1895D805" w14:textId="08615D6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0BA5869A" w14:textId="0722BACA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4C8B5AE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199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2569BB5B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192A4108" w14:textId="06CA995A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0D9AD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F9CFC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5E8BF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6492C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26034E1E" w14:textId="24CDC8CB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8296C2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80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4798B54F" w14:textId="7BDB47EF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182611F2" w14:textId="50A791FF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right w:val="single" w:sz="4" w:space="0" w:color="auto"/>
            </w:tcBorders>
            <w:vAlign w:val="center"/>
          </w:tcPr>
          <w:p w14:paraId="078B303B" w14:textId="1AD910F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11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01C60D92" w14:textId="09037879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00D859CC" w14:textId="65316E68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right w:val="single" w:sz="4" w:space="0" w:color="auto"/>
            </w:tcBorders>
            <w:vAlign w:val="center"/>
          </w:tcPr>
          <w:p w14:paraId="059CE45F" w14:textId="4E87F51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66C8CD94" w14:textId="6659A4DA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67D8919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230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043CD854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7A5643A4" w14:textId="404A7A26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6DD91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2E6AE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2E91CE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16267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65097E43" w14:textId="2E85C579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40838B8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82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09D27265" w14:textId="2663857A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118D391A" w14:textId="7343C466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right w:val="single" w:sz="4" w:space="0" w:color="auto"/>
            </w:tcBorders>
            <w:vAlign w:val="center"/>
          </w:tcPr>
          <w:p w14:paraId="71D4599B" w14:textId="146CA362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10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7A7E943A" w14:textId="34656B51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7285D706" w14:textId="31D2CC9B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right w:val="single" w:sz="4" w:space="0" w:color="auto"/>
            </w:tcBorders>
            <w:vAlign w:val="center"/>
          </w:tcPr>
          <w:p w14:paraId="5CF58D18" w14:textId="5CE05C9B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4B6122F3" w14:textId="204FA8C1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383DC0A8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234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2C7C931C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3414D196" w14:textId="79682C6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B9383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AD7B5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113AC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09B58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77535BC2" w14:textId="016CAAE4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886B185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297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2989D1FD" w14:textId="5304514A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12553514" w14:textId="086BC5A4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right w:val="single" w:sz="4" w:space="0" w:color="auto"/>
            </w:tcBorders>
            <w:vAlign w:val="center"/>
          </w:tcPr>
          <w:p w14:paraId="69E1FA1C" w14:textId="26C49D4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3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1D44E6B4" w14:textId="7F002967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255882F4" w14:textId="44413F1E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right w:val="single" w:sz="4" w:space="0" w:color="auto"/>
            </w:tcBorders>
            <w:vAlign w:val="center"/>
          </w:tcPr>
          <w:p w14:paraId="40E4AEC4" w14:textId="56F7E07A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003188AA" w14:textId="5F334025" w:rsidTr="00441E56">
        <w:tc>
          <w:tcPr>
            <w:tcW w:w="730" w:type="pct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53F40F8C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714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14:paraId="2F89B51A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nil"/>
              <w:right w:val="nil"/>
            </w:tcBorders>
            <w:vAlign w:val="center"/>
          </w:tcPr>
          <w:p w14:paraId="55054141" w14:textId="0BCC168C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right w:val="single" w:sz="4" w:space="0" w:color="auto"/>
            </w:tcBorders>
            <w:vAlign w:val="center"/>
          </w:tcPr>
          <w:p w14:paraId="45A53AD2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6ECE6CD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6234791E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right w:val="single" w:sz="4" w:space="0" w:color="auto"/>
            </w:tcBorders>
            <w:vAlign w:val="center"/>
          </w:tcPr>
          <w:p w14:paraId="4C30A66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7A28E9F1" w14:textId="7ED06642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0754834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715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6BBAF89B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503C0F82" w14:textId="09931C8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2BCD9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7B604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07321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EFF268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7A5BB4D7" w14:textId="4D85AEA8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EA3A935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848NP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34B9E1E1" w14:textId="67AF7805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379F0409" w14:textId="4466BEFE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right w:val="single" w:sz="4" w:space="0" w:color="auto"/>
            </w:tcBorders>
            <w:vAlign w:val="center"/>
          </w:tcPr>
          <w:p w14:paraId="6A6AA66F" w14:textId="5FD35D6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7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187FD003" w14:textId="161F2E8E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3E3E2273" w14:textId="4549AA18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right w:val="single" w:sz="4" w:space="0" w:color="auto"/>
            </w:tcBorders>
            <w:vAlign w:val="center"/>
          </w:tcPr>
          <w:p w14:paraId="1C8A3694" w14:textId="63953C25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6800C298" w14:textId="07C99354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2B358D5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848L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66C04D99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407B6E50" w14:textId="0EA4E3B5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43BFA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1BC27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1D23B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25A05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3C8C9D23" w14:textId="18280257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036403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885NP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2ECF9F71" w14:textId="519C467C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3C4A9FFA" w14:textId="39849833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right w:val="single" w:sz="4" w:space="0" w:color="auto"/>
            </w:tcBorders>
            <w:vAlign w:val="center"/>
          </w:tcPr>
          <w:p w14:paraId="15E8086D" w14:textId="4AB213E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6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0197EDDB" w14:textId="360F3083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4BE34EAC" w14:textId="7FC4EA9A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right w:val="single" w:sz="4" w:space="0" w:color="auto"/>
            </w:tcBorders>
            <w:vAlign w:val="center"/>
          </w:tcPr>
          <w:p w14:paraId="51EE8278" w14:textId="73746CB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53147F43" w14:textId="3119F191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7975127E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885R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0D9CD85E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1B535BB8" w14:textId="7383428C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F263B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E7E3A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AEC37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550830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60BC0C7D" w14:textId="2A287631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309373B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6N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7D3265AB" w14:textId="14F05F6C" w:rsidR="00441E56" w:rsidRPr="00FB01B1" w:rsidRDefault="00441E56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13988709" w14:textId="07CA768B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812B61" w14:textId="1C48D79A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5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6A012E" w14:textId="194D0F85" w:rsidR="00441E56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7DE76E" w14:textId="3C593264" w:rsidR="00441E56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AF0F4" w14:textId="0A09868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3E487A58" w14:textId="17AF069E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2937FBE4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6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5FE4FBAE" w14:textId="77777777" w:rsidR="00441E56" w:rsidRPr="00FB01B1" w:rsidRDefault="00441E56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63C7238E" w14:textId="3524CD4E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ABF499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D36EA6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5D5D54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D86B5" w14:textId="77777777" w:rsidR="00441E56" w:rsidRPr="00FB01B1" w:rsidRDefault="00441E56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659EF653" w14:textId="50476529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D8A69F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20N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0D572867" w14:textId="64895CCB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42102D6E" w14:textId="0E9F38EA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ABA2D1" w14:textId="412E5D4B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10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91D4D7" w14:textId="44EEEE56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811E40" w14:textId="1D3A2213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00C756" w14:textId="20049F0B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3C8CF9CF" w14:textId="3CDB3D94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1E5CC42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20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4ECEA8A8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DE5C51" w14:textId="7FB7F212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88803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AABFCE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9ACB3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D62B4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74597E73" w14:textId="5CBC56BC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75847F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35N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16C0952D" w14:textId="04B9B82F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CE0A20" w14:textId="59A7D5C4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675254" w14:textId="2ABDCDA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7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CE3F27" w14:textId="5A39FBA8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F257A7" w14:textId="7D78442E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584B54" w14:textId="64F498DB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0A240539" w14:textId="5F98EBE9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2855065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35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432BC5C3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60E0846E" w14:textId="5C765871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45477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D3F328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2AB935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9F278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05FF8D9C" w14:textId="7A7B539B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2E91E52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48N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56A031D2" w14:textId="63DB8DC8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643CF59F" w14:textId="112BC13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A7B9B1" w14:textId="4E875D7A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6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8B887A" w14:textId="7A10D38F" w:rsidR="00EB4D14" w:rsidRPr="00FB01B1" w:rsidRDefault="000707AC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730422" w14:textId="6BE67D27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4357C5" w14:textId="41B7EDD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67A2FEBB" w14:textId="46DA0F68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37E8529E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48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5A3ECAB9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66B65309" w14:textId="1F389F2A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9C5FB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114C25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27122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8DD6E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7BD68BBB" w14:textId="5C6E5252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3133D3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69N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21C2C624" w14:textId="78DB2006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4420A61F" w14:textId="5972BCD3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91DB30" w14:textId="3A19FB0B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8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9297CD" w14:textId="045C378F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3AA33D" w14:textId="60CC1C20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590A2E" w14:textId="190195A1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61E7958B" w14:textId="798DA981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70BB734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69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48BD1BF3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43403D" w14:textId="6B66259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045A52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09E6C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979E4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ACA622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7B909856" w14:textId="57D4345E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C60DE40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70N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79DA5301" w14:textId="09687560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3AEE2D" w14:textId="7E3607E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D025A4" w14:textId="11C0BA2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4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40D0A2" w14:textId="115FD3CA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1BF6B2" w14:textId="244CAFE5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E9F0EA" w14:textId="21DC7152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15222E3E" w14:textId="1F6C456C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75311200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70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3E622FCC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768C8674" w14:textId="5C72E25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0F051C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43A51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05CF70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B00C4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6D1D1A50" w14:textId="0EB30C4F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5B54B8C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73N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7C03DBB6" w14:textId="076BACA2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5C422D65" w14:textId="561EF0AC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D459E0" w14:textId="29B225E3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5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88CC93" w14:textId="2D04B0EB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0D9ED6" w14:textId="28040136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EBFA1C" w14:textId="56B8861F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4E3A7EAC" w14:textId="0D874670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10875318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73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62289691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328B8614" w14:textId="289B200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A3763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FC259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57796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A5F4F5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76C49BEB" w14:textId="10E03D5A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351A7982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11N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7163E92D" w14:textId="48CA84A3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53B42EB7" w14:textId="4E74C986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710F0D" w14:textId="32644663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2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5B4722" w14:textId="3CAF464A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AEBCB3" w14:textId="2B285E46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9E5CD9" w14:textId="264C5111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38401735" w14:textId="76AABE79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6F9E8BE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11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77E81EB3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699E0B" w14:textId="0005C1CA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E0DB58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4BA68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40045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5A28E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345E5819" w14:textId="06ABB9FF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DC70C7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40N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14:paraId="24F46106" w14:textId="1C4F4D7D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36249F" w14:textId="60B899E2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27B71C" w14:textId="4BED2466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2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A894B9" w14:textId="46B571A8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690C84" w14:textId="39D605C9" w:rsidR="00EB4D14" w:rsidRPr="00FB01B1" w:rsidRDefault="00C904D9" w:rsidP="00EB4D14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0B32D3" w14:textId="13822CE4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yes</w:t>
            </w:r>
            <w:proofErr w:type="gramEnd"/>
          </w:p>
        </w:tc>
      </w:tr>
      <w:tr w:rsidR="00441E56" w:rsidRPr="00FB01B1" w14:paraId="4C5F03CE" w14:textId="2CE4F63D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14:paraId="2266773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40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24" w:space="0" w:color="auto"/>
            </w:tcBorders>
            <w:vAlign w:val="center"/>
          </w:tcPr>
          <w:p w14:paraId="2520852D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4FF88BC4" w14:textId="43E4370B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vMerge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14:paraId="0D16B1A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39" w:type="pct"/>
            <w:gridSpan w:val="2"/>
            <w:vMerge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14:paraId="3AAAFAA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14:paraId="3FE5E4E0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14:paraId="66C74B96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287114A1" w14:textId="79FCBC7B" w:rsidTr="00441E56">
        <w:tc>
          <w:tcPr>
            <w:tcW w:w="730" w:type="pct"/>
            <w:tcBorders>
              <w:top w:val="single" w:sz="24" w:space="0" w:color="auto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421CA9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38N</w:t>
            </w:r>
          </w:p>
        </w:tc>
        <w:tc>
          <w:tcPr>
            <w:tcW w:w="169" w:type="pct"/>
            <w:tcBorders>
              <w:top w:val="single" w:sz="24" w:space="0" w:color="auto"/>
              <w:left w:val="single" w:sz="4" w:space="0" w:color="FFFFFF" w:themeColor="background1"/>
              <w:bottom w:val="nil"/>
            </w:tcBorders>
            <w:vAlign w:val="center"/>
          </w:tcPr>
          <w:p w14:paraId="657C8C67" w14:textId="295C79F2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</w:tc>
        <w:tc>
          <w:tcPr>
            <w:tcW w:w="1333" w:type="pct"/>
            <w:tcBorders>
              <w:top w:val="single" w:sz="24" w:space="0" w:color="auto"/>
              <w:bottom w:val="nil"/>
              <w:right w:val="nil"/>
            </w:tcBorders>
            <w:vAlign w:val="center"/>
          </w:tcPr>
          <w:p w14:paraId="4F657A50" w14:textId="5F7D504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</w:tc>
        <w:tc>
          <w:tcPr>
            <w:tcW w:w="666" w:type="pct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0312344B" w14:textId="53D34EEE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6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6C6CE3EE" w14:textId="06FABDF0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40" w:type="pct"/>
            <w:gridSpan w:val="2"/>
            <w:vMerge w:val="restart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7E62641A" w14:textId="79275CC7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1023" w:type="pct"/>
            <w:vMerge w:val="restart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6FD7B138" w14:textId="3817440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no</w:t>
            </w:r>
            <w:proofErr w:type="gramEnd"/>
          </w:p>
        </w:tc>
      </w:tr>
      <w:tr w:rsidR="00441E56" w:rsidRPr="00FB01B1" w14:paraId="2BBDC3F3" w14:textId="36D6AEBE" w:rsidTr="00441E56">
        <w:tc>
          <w:tcPr>
            <w:tcW w:w="730" w:type="pc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153135F0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38E</w:t>
            </w:r>
          </w:p>
        </w:tc>
        <w:tc>
          <w:tcPr>
            <w:tcW w:w="169" w:type="pct"/>
            <w:tcBorders>
              <w:top w:val="nil"/>
              <w:left w:val="single" w:sz="4" w:space="0" w:color="FFFFFF" w:themeColor="background1"/>
              <w:bottom w:val="single" w:sz="8" w:space="0" w:color="000000" w:themeColor="text1"/>
            </w:tcBorders>
            <w:vAlign w:val="center"/>
          </w:tcPr>
          <w:p w14:paraId="3C0EC1D1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1BEEFCAD" w14:textId="095FD22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602D13" w14:textId="6C87DF1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8</w:t>
            </w:r>
            <w:proofErr w:type="gramEnd"/>
          </w:p>
        </w:tc>
        <w:tc>
          <w:tcPr>
            <w:tcW w:w="539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ADFC8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0FACC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FA863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441E56" w:rsidRPr="00FB01B1" w14:paraId="50D1FDB3" w14:textId="7ECC8685" w:rsidTr="00441E56">
        <w:trPr>
          <w:trHeight w:val="280"/>
        </w:trPr>
        <w:tc>
          <w:tcPr>
            <w:tcW w:w="730" w:type="pct"/>
            <w:vMerge w:val="restart"/>
            <w:tcBorders>
              <w:top w:val="single" w:sz="8" w:space="0" w:color="000000" w:themeColor="text1"/>
              <w:left w:val="single" w:sz="8" w:space="0" w:color="auto"/>
              <w:right w:val="single" w:sz="4" w:space="0" w:color="FFFFFF" w:themeColor="background1"/>
            </w:tcBorders>
            <w:vAlign w:val="center"/>
          </w:tcPr>
          <w:p w14:paraId="2A131340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266</w:t>
            </w:r>
          </w:p>
          <w:p w14:paraId="38D64D26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590</w:t>
            </w:r>
          </w:p>
        </w:tc>
        <w:tc>
          <w:tcPr>
            <w:tcW w:w="169" w:type="pct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0D638CF" w14:textId="4EEF8F62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  <w:p w14:paraId="182BBBF4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 w:val="restart"/>
            <w:tcBorders>
              <w:top w:val="single" w:sz="8" w:space="0" w:color="000000" w:themeColor="text1"/>
              <w:left w:val="single" w:sz="4" w:space="0" w:color="auto"/>
              <w:right w:val="nil"/>
            </w:tcBorders>
            <w:vAlign w:val="center"/>
          </w:tcPr>
          <w:p w14:paraId="105A8EEA" w14:textId="7C81BC8F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7D294DE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E2E72" w14:textId="3386855E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3</w:t>
            </w:r>
            <w:proofErr w:type="gramEnd"/>
          </w:p>
        </w:tc>
        <w:tc>
          <w:tcPr>
            <w:tcW w:w="539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368A6C1" w14:textId="51605EF2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40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7F4207" w14:textId="761F2996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102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518A64" w14:textId="772468A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no</w:t>
            </w:r>
            <w:proofErr w:type="gramEnd"/>
          </w:p>
        </w:tc>
      </w:tr>
      <w:tr w:rsidR="00441E56" w:rsidRPr="00FB01B1" w14:paraId="65215377" w14:textId="1260F448" w:rsidTr="00441E56">
        <w:trPr>
          <w:trHeight w:val="173"/>
        </w:trPr>
        <w:tc>
          <w:tcPr>
            <w:tcW w:w="730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CEED48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69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30F9DC35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5D3ED4" w14:textId="254DB3D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00C6D" w14:textId="4AB7457C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5</w:t>
            </w:r>
            <w:proofErr w:type="gramEnd"/>
          </w:p>
        </w:tc>
        <w:tc>
          <w:tcPr>
            <w:tcW w:w="53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9A16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F158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2A5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EB4D14" w:rsidRPr="00FB01B1" w14:paraId="6D06B99E" w14:textId="274F8016" w:rsidTr="00441E56">
        <w:trPr>
          <w:trHeight w:val="200"/>
        </w:trPr>
        <w:tc>
          <w:tcPr>
            <w:tcW w:w="730" w:type="pct"/>
            <w:vMerge w:val="restart"/>
            <w:tcBorders>
              <w:top w:val="nil"/>
              <w:left w:val="single" w:sz="8" w:space="0" w:color="auto"/>
              <w:right w:val="single" w:sz="4" w:space="0" w:color="FFFFFF" w:themeColor="background1"/>
            </w:tcBorders>
            <w:vAlign w:val="center"/>
          </w:tcPr>
          <w:p w14:paraId="22FE8FB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0567&amp;8NP</w:t>
            </w:r>
          </w:p>
          <w:p w14:paraId="1ADC81ED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0567R</w:t>
            </w:r>
          </w:p>
          <w:p w14:paraId="18713326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lastRenderedPageBreak/>
              <w:t>10568L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1ACB4CE" w14:textId="575C8C53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lastRenderedPageBreak/>
              <w:t>*</w:t>
            </w:r>
          </w:p>
          <w:p w14:paraId="29A0F065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  <w:p w14:paraId="5612289B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9C3E84F" w14:textId="0119CE76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lastRenderedPageBreak/>
              <w:t>NP</w:t>
            </w:r>
          </w:p>
          <w:p w14:paraId="7BB3FEAE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  <w:p w14:paraId="433E4D3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lastRenderedPageBreak/>
              <w:t>ME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47E42" w14:textId="0D5F6E5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lastRenderedPageBreak/>
              <w:t>modA2</w:t>
            </w:r>
            <w:proofErr w:type="gramEnd"/>
          </w:p>
        </w:tc>
        <w:tc>
          <w:tcPr>
            <w:tcW w:w="5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B0C96EC" w14:textId="248B63E4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40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0126791" w14:textId="1283FA2C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1029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F19CFE" w14:textId="70743303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no</w:t>
            </w:r>
            <w:proofErr w:type="gramEnd"/>
          </w:p>
        </w:tc>
      </w:tr>
      <w:tr w:rsidR="00EB4D14" w:rsidRPr="00FB01B1" w14:paraId="14F3C8AD" w14:textId="0F322E9D" w:rsidTr="00441E56">
        <w:trPr>
          <w:trHeight w:val="187"/>
        </w:trPr>
        <w:tc>
          <w:tcPr>
            <w:tcW w:w="730" w:type="pct"/>
            <w:vMerge/>
            <w:tcBorders>
              <w:left w:val="single" w:sz="8" w:space="0" w:color="auto"/>
              <w:right w:val="single" w:sz="4" w:space="0" w:color="FFFFFF" w:themeColor="background1"/>
            </w:tcBorders>
            <w:vAlign w:val="center"/>
          </w:tcPr>
          <w:p w14:paraId="6BF1038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69" w:type="pct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2E472ED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8204A6D" w14:textId="0AEFF70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3F411" w14:textId="21179BE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7</w:t>
            </w:r>
            <w:proofErr w:type="gramEnd"/>
          </w:p>
        </w:tc>
        <w:tc>
          <w:tcPr>
            <w:tcW w:w="5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6FA0E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AA57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304E5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EB4D14" w:rsidRPr="00FB01B1" w14:paraId="5D4A1E35" w14:textId="71F237AD" w:rsidTr="00441E56">
        <w:trPr>
          <w:trHeight w:val="293"/>
        </w:trPr>
        <w:tc>
          <w:tcPr>
            <w:tcW w:w="730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0D8BD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69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2B0571EA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9BAF4AD" w14:textId="2BF32CAB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95975" w14:textId="21C4A02C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7</w:t>
            </w:r>
            <w:proofErr w:type="gramEnd"/>
          </w:p>
        </w:tc>
        <w:tc>
          <w:tcPr>
            <w:tcW w:w="5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9915C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AC69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ED444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EB4D14" w:rsidRPr="00FB01B1" w14:paraId="47DC1496" w14:textId="787FBB1D" w:rsidTr="00441E56">
        <w:trPr>
          <w:trHeight w:val="240"/>
        </w:trPr>
        <w:tc>
          <w:tcPr>
            <w:tcW w:w="730" w:type="pct"/>
            <w:vMerge w:val="restart"/>
            <w:tcBorders>
              <w:top w:val="single" w:sz="8" w:space="0" w:color="000000" w:themeColor="text1"/>
              <w:left w:val="single" w:sz="8" w:space="0" w:color="auto"/>
              <w:right w:val="single" w:sz="4" w:space="0" w:color="FFFFFF" w:themeColor="background1"/>
            </w:tcBorders>
            <w:vAlign w:val="center"/>
          </w:tcPr>
          <w:p w14:paraId="360BD317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lastRenderedPageBreak/>
              <w:t>86-027NP</w:t>
            </w:r>
          </w:p>
          <w:p w14:paraId="7EADFA62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86-027L</w:t>
            </w:r>
          </w:p>
          <w:p w14:paraId="736B8A6B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86-027R</w:t>
            </w:r>
          </w:p>
        </w:tc>
        <w:tc>
          <w:tcPr>
            <w:tcW w:w="169" w:type="pct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F233396" w14:textId="1480314F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  <w:p w14:paraId="347EF0F3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  <w:p w14:paraId="16B66A92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7FAA1EC8" w14:textId="011ED3F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3C6BDEDC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  <w:p w14:paraId="11516FAC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5D37A" w14:textId="0F4174C1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2</w:t>
            </w:r>
            <w:proofErr w:type="gramEnd"/>
          </w:p>
        </w:tc>
        <w:tc>
          <w:tcPr>
            <w:tcW w:w="5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FEDFCA" w14:textId="6C212361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40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3DFAB26" w14:textId="4E571F52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1029" w:type="pct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3A5047" w14:textId="2BEE70A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no</w:t>
            </w:r>
            <w:proofErr w:type="gramEnd"/>
          </w:p>
        </w:tc>
      </w:tr>
      <w:tr w:rsidR="00EB4D14" w:rsidRPr="00FB01B1" w14:paraId="590F929A" w14:textId="3671A88C" w:rsidTr="00441E56">
        <w:trPr>
          <w:trHeight w:val="227"/>
        </w:trPr>
        <w:tc>
          <w:tcPr>
            <w:tcW w:w="730" w:type="pct"/>
            <w:vMerge/>
            <w:tcBorders>
              <w:left w:val="single" w:sz="8" w:space="0" w:color="auto"/>
              <w:right w:val="single" w:sz="4" w:space="0" w:color="FFFFFF" w:themeColor="background1"/>
            </w:tcBorders>
            <w:vAlign w:val="center"/>
          </w:tcPr>
          <w:p w14:paraId="6474997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69" w:type="pct"/>
            <w:vMerge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9440273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82FC8E3" w14:textId="3E50B532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A8CD3" w14:textId="5D28CF8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3</w:t>
            </w:r>
            <w:proofErr w:type="gramEnd"/>
          </w:p>
        </w:tc>
        <w:tc>
          <w:tcPr>
            <w:tcW w:w="5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944C2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CE453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9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BC41F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EB4D14" w:rsidRPr="00FB01B1" w14:paraId="36D6F6B4" w14:textId="07F60B66" w:rsidTr="00441E56">
        <w:trPr>
          <w:trHeight w:val="213"/>
        </w:trPr>
        <w:tc>
          <w:tcPr>
            <w:tcW w:w="730" w:type="pct"/>
            <w:vMerge/>
            <w:tcBorders>
              <w:left w:val="single" w:sz="8" w:space="0" w:color="auto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14:paraId="6AA4DCFE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69" w:type="pct"/>
            <w:vMerge/>
            <w:tcBorders>
              <w:left w:val="single" w:sz="4" w:space="0" w:color="FFFFFF" w:themeColor="background1"/>
              <w:bottom w:val="single" w:sz="24" w:space="0" w:color="auto"/>
              <w:right w:val="single" w:sz="4" w:space="0" w:color="auto"/>
            </w:tcBorders>
            <w:vAlign w:val="center"/>
          </w:tcPr>
          <w:p w14:paraId="40D4C9DB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vMerge/>
            <w:tcBorders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51BEEF70" w14:textId="7F141774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4F47C7F" w14:textId="01AD54F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3</w:t>
            </w:r>
            <w:proofErr w:type="gramEnd"/>
          </w:p>
        </w:tc>
        <w:tc>
          <w:tcPr>
            <w:tcW w:w="533" w:type="pct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258E1B0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540" w:type="pct"/>
            <w:gridSpan w:val="2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C357701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029" w:type="pct"/>
            <w:gridSpan w:val="2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51FF7C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EB4D14" w:rsidRPr="00FB01B1" w14:paraId="0DE9A315" w14:textId="52170A79" w:rsidTr="00441E56">
        <w:tc>
          <w:tcPr>
            <w:tcW w:w="730" w:type="pct"/>
            <w:tcBorders>
              <w:top w:val="single" w:sz="24" w:space="0" w:color="auto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12359205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50N</w:t>
            </w:r>
          </w:p>
          <w:p w14:paraId="06673888" w14:textId="6F39568D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50E</w:t>
            </w:r>
          </w:p>
        </w:tc>
        <w:tc>
          <w:tcPr>
            <w:tcW w:w="169" w:type="pct"/>
            <w:tcBorders>
              <w:top w:val="single" w:sz="24" w:space="0" w:color="auto"/>
              <w:left w:val="single" w:sz="4" w:space="0" w:color="FFFFFF" w:themeColor="background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2A3C26C6" w14:textId="5BBF01F8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  <w:p w14:paraId="66AA318F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single" w:sz="2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vAlign w:val="center"/>
          </w:tcPr>
          <w:p w14:paraId="37F454BE" w14:textId="633440E3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62181113" w14:textId="4B4C3286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3EECD" w14:textId="5B0FAECE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3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D13B3" w14:textId="7F5979F5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40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F1B44" w14:textId="26A89ECC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1029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9B3D3" w14:textId="5762A9E6" w:rsidR="00EB4D14" w:rsidRPr="00FB01B1" w:rsidRDefault="00EB4D14" w:rsidP="00792BCC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no</w:t>
            </w:r>
            <w:proofErr w:type="gramEnd"/>
          </w:p>
        </w:tc>
      </w:tr>
      <w:tr w:rsidR="00EB4D14" w:rsidRPr="00FB01B1" w14:paraId="71B8A3A8" w14:textId="1938C3F3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5067019A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09N</w:t>
            </w:r>
          </w:p>
          <w:p w14:paraId="4EDC83FC" w14:textId="5F55E27E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09E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79001542" w14:textId="49BB64C1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  <w:p w14:paraId="44FB5531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F67CDB" w14:textId="616A458E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72CF20D8" w14:textId="163848EF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BEFB0" w14:textId="453B18F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6F819" w14:textId="2DE0B614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4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7FD4B" w14:textId="20B5D910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10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2120D" w14:textId="675AF0A8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no</w:t>
            </w:r>
            <w:proofErr w:type="gramEnd"/>
          </w:p>
        </w:tc>
      </w:tr>
      <w:tr w:rsidR="00EB4D14" w:rsidRPr="00FB01B1" w14:paraId="3F85A22C" w14:textId="79320D00" w:rsidTr="00441E56">
        <w:tc>
          <w:tcPr>
            <w:tcW w:w="730" w:type="pct"/>
            <w:tcBorders>
              <w:top w:val="single" w:sz="8" w:space="0" w:color="000000" w:themeColor="text1"/>
              <w:left w:val="single" w:sz="8" w:space="0" w:color="auto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14:paraId="4BBE4B79" w14:textId="77777777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47N</w:t>
            </w:r>
          </w:p>
          <w:p w14:paraId="57DA7B99" w14:textId="0C1449D1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147E</w:t>
            </w:r>
          </w:p>
        </w:tc>
        <w:tc>
          <w:tcPr>
            <w:tcW w:w="169" w:type="pct"/>
            <w:tcBorders>
              <w:top w:val="single" w:sz="8" w:space="0" w:color="000000" w:themeColor="text1"/>
              <w:left w:val="single" w:sz="4" w:space="0" w:color="FFFFFF" w:themeColor="background1"/>
              <w:bottom w:val="single" w:sz="24" w:space="0" w:color="auto"/>
              <w:right w:val="single" w:sz="4" w:space="0" w:color="auto"/>
            </w:tcBorders>
            <w:vAlign w:val="center"/>
          </w:tcPr>
          <w:p w14:paraId="6E3D3812" w14:textId="35151BE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  <w:p w14:paraId="45A53709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11335399" w14:textId="28DD1CC3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53DD34F2" w14:textId="3BA7B71F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8451D53" w14:textId="0852AABB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E82EB32" w14:textId="7B54EC56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CFCEE02" w14:textId="03FBA1EC" w:rsidR="00EB4D14" w:rsidRPr="00FB01B1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029A9EC" w14:textId="2604D8E1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no</w:t>
            </w:r>
            <w:proofErr w:type="gramEnd"/>
          </w:p>
        </w:tc>
      </w:tr>
      <w:tr w:rsidR="00EB4D14" w:rsidRPr="005674BE" w14:paraId="79DBB6DD" w14:textId="5132FF16" w:rsidTr="00441E56">
        <w:tc>
          <w:tcPr>
            <w:tcW w:w="730" w:type="pct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7FDC616" w14:textId="77777777" w:rsidR="00EB4D14" w:rsidRPr="00FB01B1" w:rsidRDefault="00EB4D14" w:rsidP="00441E56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74N</w:t>
            </w:r>
          </w:p>
          <w:p w14:paraId="3C34FC0E" w14:textId="3D00B22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74E</w:t>
            </w:r>
          </w:p>
        </w:tc>
        <w:tc>
          <w:tcPr>
            <w:tcW w:w="169" w:type="pct"/>
            <w:tcBorders>
              <w:top w:val="single" w:sz="2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17BAB376" w14:textId="05DC33F4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#</w:t>
            </w:r>
          </w:p>
          <w:p w14:paraId="6237F4E4" w14:textId="77777777" w:rsidR="00EB4D14" w:rsidRPr="00FB01B1" w:rsidRDefault="00EB4D14" w:rsidP="00EB4D14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33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6AB9AF" w14:textId="6D5147AF" w:rsidR="00EB4D14" w:rsidRPr="00FB01B1" w:rsidRDefault="00EB4D14" w:rsidP="00441E56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0F163CF0" w14:textId="1F8208D0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C74F0" w14:textId="2C28EB1E" w:rsidR="00EB4D14" w:rsidRPr="00FB01B1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2</w:t>
            </w:r>
            <w:proofErr w:type="gramEnd"/>
          </w:p>
        </w:tc>
        <w:tc>
          <w:tcPr>
            <w:tcW w:w="53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F0C68" w14:textId="677F85D1" w:rsidR="00EB4D14" w:rsidRPr="002F3128" w:rsidRDefault="006802CC" w:rsidP="00EB4D14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540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0752F" w14:textId="223D8DC7" w:rsidR="00EB4D14" w:rsidRPr="002F3128" w:rsidRDefault="006802CC" w:rsidP="002F3128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 DATA</w:t>
            </w:r>
          </w:p>
        </w:tc>
        <w:tc>
          <w:tcPr>
            <w:tcW w:w="1029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0CC0E" w14:textId="62A8087A" w:rsidR="00EB4D14" w:rsidRPr="002F3128" w:rsidRDefault="00EB4D14" w:rsidP="002F312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no</w:t>
            </w:r>
            <w:proofErr w:type="gramEnd"/>
            <w:r w:rsidRPr="00FB01B1">
              <w:rPr>
                <w:rFonts w:ascii="Times" w:hAnsi="Times"/>
                <w:sz w:val="20"/>
              </w:rPr>
              <w:t xml:space="preserve"> – highly variable</w:t>
            </w:r>
          </w:p>
        </w:tc>
      </w:tr>
      <w:tr w:rsidR="00022DA8" w:rsidRPr="005674BE" w14:paraId="53961F7D" w14:textId="77777777" w:rsidTr="0031782F">
        <w:tc>
          <w:tcPr>
            <w:tcW w:w="730" w:type="pct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5E1138" w14:textId="77777777" w:rsidR="00022DA8" w:rsidRPr="00FB01B1" w:rsidRDefault="00022DA8" w:rsidP="0031782F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86-017NP</w:t>
            </w:r>
          </w:p>
          <w:p w14:paraId="72C1D5CE" w14:textId="7DC78328" w:rsidR="00022DA8" w:rsidRPr="00FB01B1" w:rsidRDefault="00022DA8" w:rsidP="0031782F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86-017R</w:t>
            </w:r>
          </w:p>
        </w:tc>
        <w:tc>
          <w:tcPr>
            <w:tcW w:w="169" w:type="pct"/>
            <w:tcBorders>
              <w:top w:val="single" w:sz="2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19F18F2E" w14:textId="69FF925C" w:rsidR="00022DA8" w:rsidRPr="00FB01B1" w:rsidRDefault="00022DA8" w:rsidP="0031782F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33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0EA9FB" w14:textId="77777777" w:rsidR="00022DA8" w:rsidRPr="00FB01B1" w:rsidRDefault="00022DA8" w:rsidP="0031782F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NP</w:t>
            </w:r>
          </w:p>
          <w:p w14:paraId="449BECF5" w14:textId="77777777" w:rsidR="00022DA8" w:rsidRPr="00FB01B1" w:rsidRDefault="00022DA8" w:rsidP="0031782F">
            <w:pPr>
              <w:jc w:val="center"/>
              <w:rPr>
                <w:rFonts w:ascii="Times" w:hAnsi="Times"/>
                <w:sz w:val="20"/>
              </w:rPr>
            </w:pPr>
            <w:r w:rsidRPr="00FB01B1">
              <w:rPr>
                <w:rFonts w:ascii="Times" w:hAnsi="Times"/>
                <w:sz w:val="20"/>
              </w:rPr>
              <w:t>MEE</w:t>
            </w:r>
          </w:p>
        </w:tc>
        <w:tc>
          <w:tcPr>
            <w:tcW w:w="666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E46A0" w14:textId="41F60C25" w:rsidR="00022DA8" w:rsidRPr="00FB01B1" w:rsidRDefault="00022DA8" w:rsidP="0031782F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modA</w:t>
            </w:r>
            <w:r>
              <w:rPr>
                <w:rFonts w:ascii="Times" w:hAnsi="Times"/>
                <w:sz w:val="20"/>
              </w:rPr>
              <w:t>7</w:t>
            </w:r>
            <w:proofErr w:type="gramEnd"/>
          </w:p>
        </w:tc>
        <w:tc>
          <w:tcPr>
            <w:tcW w:w="53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836DF" w14:textId="110EF5FC" w:rsidR="00022DA8" w:rsidRPr="002F3128" w:rsidRDefault="00022DA8" w:rsidP="0031782F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no</w:t>
            </w:r>
            <w:proofErr w:type="gramEnd"/>
          </w:p>
        </w:tc>
        <w:tc>
          <w:tcPr>
            <w:tcW w:w="540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E058A" w14:textId="38442678" w:rsidR="00022DA8" w:rsidRPr="002F3128" w:rsidRDefault="00022DA8" w:rsidP="0031782F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>
              <w:rPr>
                <w:rFonts w:ascii="Times" w:hAnsi="Times"/>
                <w:sz w:val="20"/>
              </w:rPr>
              <w:t>yes</w:t>
            </w:r>
            <w:proofErr w:type="gramEnd"/>
          </w:p>
        </w:tc>
        <w:tc>
          <w:tcPr>
            <w:tcW w:w="1029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7AFD" w14:textId="5E45849A" w:rsidR="00022DA8" w:rsidRPr="002F3128" w:rsidRDefault="00022DA8" w:rsidP="00022DA8">
            <w:pPr>
              <w:jc w:val="center"/>
              <w:rPr>
                <w:rFonts w:ascii="Times" w:hAnsi="Times"/>
                <w:sz w:val="20"/>
              </w:rPr>
            </w:pPr>
            <w:proofErr w:type="gramStart"/>
            <w:r w:rsidRPr="00FB01B1">
              <w:rPr>
                <w:rFonts w:ascii="Times" w:hAnsi="Times"/>
                <w:sz w:val="20"/>
              </w:rPr>
              <w:t>no</w:t>
            </w:r>
            <w:proofErr w:type="gramEnd"/>
            <w:r w:rsidRPr="00FB01B1">
              <w:rPr>
                <w:rFonts w:ascii="Times" w:hAnsi="Times"/>
                <w:sz w:val="20"/>
              </w:rPr>
              <w:t xml:space="preserve"> – </w:t>
            </w:r>
            <w:r>
              <w:rPr>
                <w:rFonts w:ascii="Times" w:hAnsi="Times"/>
                <w:sz w:val="20"/>
              </w:rPr>
              <w:t>unmatched OMP P2 gene</w:t>
            </w:r>
          </w:p>
        </w:tc>
      </w:tr>
    </w:tbl>
    <w:p w14:paraId="4142E79C" w14:textId="77777777" w:rsidR="00022DA8" w:rsidRDefault="00022DA8" w:rsidP="00022DA8"/>
    <w:p w14:paraId="7D032841" w14:textId="77777777" w:rsidR="00D81E70" w:rsidRDefault="00D81E70" w:rsidP="00D81E70"/>
    <w:p w14:paraId="7D2C3C12" w14:textId="77777777" w:rsidR="00EF03D3" w:rsidRDefault="00EF03D3" w:rsidP="00D81E70">
      <w:bookmarkStart w:id="0" w:name="_GoBack"/>
      <w:bookmarkEnd w:id="0"/>
    </w:p>
    <w:sectPr w:rsidR="00EF03D3" w:rsidSect="00777F2F">
      <w:pgSz w:w="11900" w:h="16840"/>
      <w:pgMar w:top="1135" w:right="1800" w:bottom="85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E70"/>
    <w:rsid w:val="00022DA8"/>
    <w:rsid w:val="00055555"/>
    <w:rsid w:val="000707AC"/>
    <w:rsid w:val="000B6CB4"/>
    <w:rsid w:val="002C0526"/>
    <w:rsid w:val="002F3128"/>
    <w:rsid w:val="00311A4C"/>
    <w:rsid w:val="00441E56"/>
    <w:rsid w:val="00577CDE"/>
    <w:rsid w:val="00666184"/>
    <w:rsid w:val="006802CC"/>
    <w:rsid w:val="00777F2F"/>
    <w:rsid w:val="00792BCC"/>
    <w:rsid w:val="00A6156A"/>
    <w:rsid w:val="00AB60C2"/>
    <w:rsid w:val="00AD06CA"/>
    <w:rsid w:val="00B677CD"/>
    <w:rsid w:val="00BD2CB6"/>
    <w:rsid w:val="00BE0227"/>
    <w:rsid w:val="00C904D9"/>
    <w:rsid w:val="00D81E70"/>
    <w:rsid w:val="00DC12B8"/>
    <w:rsid w:val="00DD00C5"/>
    <w:rsid w:val="00EB4D14"/>
    <w:rsid w:val="00EF03D3"/>
    <w:rsid w:val="00FB01B1"/>
    <w:rsid w:val="00FC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52C5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E7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C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2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BC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B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B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1025"/>
    <w:rPr>
      <w:rFonts w:ascii="Times New Roman" w:eastAsia="Times New Roma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E7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C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2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BC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B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B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1025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59</Words>
  <Characters>148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tack</dc:creator>
  <cp:lastModifiedBy>John Atack</cp:lastModifiedBy>
  <cp:revision>20</cp:revision>
  <dcterms:created xsi:type="dcterms:W3CDTF">2013-07-30T11:44:00Z</dcterms:created>
  <dcterms:modified xsi:type="dcterms:W3CDTF">2014-01-30T10:34:00Z</dcterms:modified>
</cp:coreProperties>
</file>